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30" w:type="dxa"/>
        <w:jc w:val="center"/>
        <w:tblLook w:val="04A0" w:firstRow="1" w:lastRow="0" w:firstColumn="1" w:lastColumn="0" w:noHBand="0" w:noVBand="1"/>
      </w:tblPr>
      <w:tblGrid>
        <w:gridCol w:w="3741"/>
        <w:gridCol w:w="616"/>
        <w:gridCol w:w="734"/>
        <w:gridCol w:w="302"/>
        <w:gridCol w:w="87"/>
        <w:gridCol w:w="184"/>
        <w:gridCol w:w="161"/>
        <w:gridCol w:w="271"/>
        <w:gridCol w:w="1045"/>
        <w:gridCol w:w="184"/>
        <w:gridCol w:w="73"/>
        <w:gridCol w:w="184"/>
        <w:gridCol w:w="73"/>
        <w:gridCol w:w="102"/>
        <w:gridCol w:w="82"/>
        <w:gridCol w:w="175"/>
        <w:gridCol w:w="257"/>
        <w:gridCol w:w="734"/>
        <w:gridCol w:w="499"/>
        <w:gridCol w:w="88"/>
        <w:gridCol w:w="183"/>
        <w:gridCol w:w="162"/>
        <w:gridCol w:w="271"/>
        <w:gridCol w:w="713"/>
        <w:gridCol w:w="515"/>
      </w:tblGrid>
      <w:tr w:rsidR="00F76316" w:rsidRPr="0071023F" w14:paraId="37D5DFEE" w14:textId="77777777" w:rsidTr="008446F3">
        <w:trPr>
          <w:gridAfter w:val="1"/>
          <w:wAfter w:w="515" w:type="dxa"/>
          <w:trHeight w:val="255"/>
          <w:jc w:val="center"/>
        </w:trPr>
        <w:tc>
          <w:tcPr>
            <w:tcW w:w="10915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AFED" w14:textId="14D9AB3B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ble S2</w:t>
            </w: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nivariate and multivariate Cox regression analysis of clinicopathological parameters and risk score for overall survival</w:t>
            </w:r>
            <w:r w:rsidR="006A49F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6A49F6"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 TCGA</w:t>
            </w:r>
          </w:p>
        </w:tc>
      </w:tr>
      <w:tr w:rsidR="00F76316" w:rsidRPr="0071023F" w14:paraId="4CF38B6B" w14:textId="77777777" w:rsidTr="008446F3">
        <w:trPr>
          <w:gridAfter w:val="1"/>
          <w:wAfter w:w="515" w:type="dxa"/>
          <w:trHeight w:val="255"/>
          <w:jc w:val="center"/>
        </w:trPr>
        <w:tc>
          <w:tcPr>
            <w:tcW w:w="8008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C7638" w14:textId="3ED0DBC1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BM cohor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0421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5242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99DF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EF6F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2CB2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316" w:rsidRPr="0071023F" w14:paraId="594DE939" w14:textId="77777777" w:rsidTr="008446F3">
        <w:trPr>
          <w:gridAfter w:val="1"/>
          <w:wAfter w:w="515" w:type="dxa"/>
          <w:trHeight w:val="300"/>
          <w:jc w:val="center"/>
        </w:trPr>
        <w:tc>
          <w:tcPr>
            <w:tcW w:w="37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87125" w14:textId="77777777" w:rsidR="00F76316" w:rsidRPr="00CF6F14" w:rsidRDefault="00F76316" w:rsidP="008446F3">
            <w:pPr>
              <w:spacing w:after="0" w:line="240" w:lineRule="auto"/>
              <w:ind w:right="3055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F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3400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97A26" w14:textId="77777777" w:rsidR="00F76316" w:rsidRPr="00CF6F14" w:rsidRDefault="00F76316" w:rsidP="00844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F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FD840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7DDED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66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99C4D" w14:textId="77777777" w:rsidR="00F76316" w:rsidRPr="00CF6F14" w:rsidRDefault="00F76316" w:rsidP="00844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6F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F76316" w:rsidRPr="0071023F" w14:paraId="102E5640" w14:textId="77777777" w:rsidTr="008446F3">
        <w:trPr>
          <w:gridAfter w:val="1"/>
          <w:wAfter w:w="515" w:type="dxa"/>
          <w:trHeight w:val="300"/>
          <w:jc w:val="center"/>
        </w:trPr>
        <w:tc>
          <w:tcPr>
            <w:tcW w:w="3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912D7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4817F" w14:textId="1EF66173" w:rsidR="00F76316" w:rsidRPr="0071023F" w:rsidRDefault="00F76316" w:rsidP="00972028">
            <w:pPr>
              <w:spacing w:after="0" w:line="240" w:lineRule="auto"/>
              <w:ind w:left="-579" w:firstLine="29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</w:t>
            </w: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16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8B23D" w14:textId="3CC2B7D7" w:rsidR="00F76316" w:rsidRPr="0071023F" w:rsidRDefault="00F76316" w:rsidP="00972028">
            <w:pPr>
              <w:spacing w:after="0" w:line="240" w:lineRule="auto"/>
              <w:ind w:left="-327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     </w:t>
            </w:r>
            <w:r w:rsidR="0097202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 </w:t>
            </w:r>
            <w:r w:rsidRPr="007102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AA479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4BFC0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D0417" w14:textId="23263523" w:rsidR="00F76316" w:rsidRPr="0071023F" w:rsidRDefault="00F76316" w:rsidP="00972028">
            <w:pPr>
              <w:spacing w:after="0" w:line="240" w:lineRule="auto"/>
              <w:ind w:hanging="236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</w:t>
            </w: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13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2A9F0" w14:textId="193FBFA6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    </w:t>
            </w:r>
            <w:r w:rsidRPr="007102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F76316" w:rsidRPr="0071023F" w14:paraId="276C69B4" w14:textId="77777777" w:rsidTr="008446F3">
        <w:trPr>
          <w:trHeight w:val="300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84AE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E03A" w14:textId="77777777" w:rsidR="00F76316" w:rsidRPr="0071023F" w:rsidRDefault="00F76316" w:rsidP="008446F3">
            <w:pPr>
              <w:spacing w:after="0" w:line="240" w:lineRule="auto"/>
              <w:ind w:left="-579" w:right="-854" w:firstLine="567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0 (1.015, 1.047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E2D2" w14:textId="77777777" w:rsidR="00F76316" w:rsidRPr="0071023F" w:rsidRDefault="00F76316" w:rsidP="008446F3">
            <w:pPr>
              <w:spacing w:after="0" w:line="240" w:lineRule="auto"/>
              <w:ind w:left="-579" w:firstLine="567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14C48" w14:textId="77777777" w:rsidR="00F76316" w:rsidRDefault="00F76316" w:rsidP="008446F3">
            <w:pPr>
              <w:spacing w:after="0" w:line="240" w:lineRule="auto"/>
              <w:ind w:left="374" w:hanging="14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69F8569F" w14:textId="77777777" w:rsidR="00F76316" w:rsidRPr="0071023F" w:rsidRDefault="00F76316" w:rsidP="008446F3">
            <w:pPr>
              <w:spacing w:after="0" w:line="240" w:lineRule="auto"/>
              <w:ind w:left="374" w:hanging="14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0453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D9F1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BAB5" w14:textId="77777777" w:rsidR="00F76316" w:rsidRPr="0071023F" w:rsidRDefault="00F76316" w:rsidP="008446F3">
            <w:pPr>
              <w:spacing w:after="0" w:line="240" w:lineRule="auto"/>
              <w:ind w:left="-280" w:right="-444" w:firstLine="2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6 (0.996, 1.035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8885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3D31" w14:textId="77777777" w:rsidR="00F76316" w:rsidRPr="0071023F" w:rsidRDefault="00F76316" w:rsidP="008446F3">
            <w:pPr>
              <w:spacing w:after="0" w:line="240" w:lineRule="auto"/>
              <w:ind w:left="106" w:firstLine="284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5</w:t>
            </w:r>
          </w:p>
        </w:tc>
      </w:tr>
      <w:tr w:rsidR="00F76316" w:rsidRPr="0071023F" w14:paraId="427F4207" w14:textId="77777777" w:rsidTr="008446F3">
        <w:trPr>
          <w:trHeight w:val="300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DD42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EFAA" w14:textId="77777777" w:rsidR="00F76316" w:rsidRPr="0071023F" w:rsidRDefault="00F76316" w:rsidP="008446F3">
            <w:pPr>
              <w:spacing w:after="0" w:line="240" w:lineRule="auto"/>
              <w:ind w:left="-579" w:right="-429" w:firstLine="567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6 (0.610, 1.347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198F" w14:textId="77777777" w:rsidR="00F76316" w:rsidRPr="0071023F" w:rsidRDefault="00F76316" w:rsidP="008446F3">
            <w:pPr>
              <w:spacing w:after="0" w:line="240" w:lineRule="auto"/>
              <w:ind w:left="-579" w:firstLine="567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63C2" w14:textId="77777777" w:rsidR="00F76316" w:rsidRDefault="00F76316" w:rsidP="008446F3">
            <w:pPr>
              <w:spacing w:after="0" w:line="240" w:lineRule="auto"/>
              <w:ind w:left="374" w:hanging="14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06FED708" w14:textId="77777777" w:rsidR="00F76316" w:rsidRPr="0071023F" w:rsidRDefault="00F76316" w:rsidP="008446F3">
            <w:pPr>
              <w:spacing w:after="0" w:line="240" w:lineRule="auto"/>
              <w:ind w:left="374" w:hanging="14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014E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FE68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9301" w14:textId="77777777" w:rsidR="00F76316" w:rsidRPr="0071023F" w:rsidRDefault="00F76316" w:rsidP="008446F3">
            <w:pPr>
              <w:spacing w:after="0" w:line="240" w:lineRule="auto"/>
              <w:ind w:left="-280" w:right="-444" w:firstLine="2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7 (0.769, 1.862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622E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703B" w14:textId="77777777" w:rsidR="00F76316" w:rsidRPr="0071023F" w:rsidRDefault="00F76316" w:rsidP="008446F3">
            <w:pPr>
              <w:spacing w:after="0" w:line="240" w:lineRule="auto"/>
              <w:ind w:left="106" w:firstLine="284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6</w:t>
            </w:r>
          </w:p>
        </w:tc>
      </w:tr>
      <w:tr w:rsidR="00F76316" w:rsidRPr="0071023F" w14:paraId="5F164F5E" w14:textId="77777777" w:rsidTr="008446F3">
        <w:trPr>
          <w:trHeight w:val="300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E208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pression subtypes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1E6D" w14:textId="77777777" w:rsidR="00F76316" w:rsidRPr="0071023F" w:rsidRDefault="00F76316" w:rsidP="008446F3">
            <w:pPr>
              <w:spacing w:after="0" w:line="240" w:lineRule="auto"/>
              <w:ind w:left="-579" w:right="-429" w:firstLine="567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66 (0.986, 2.181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2D6A" w14:textId="77777777" w:rsidR="00F76316" w:rsidRPr="0071023F" w:rsidRDefault="00F76316" w:rsidP="008446F3">
            <w:pPr>
              <w:spacing w:after="0" w:line="240" w:lineRule="auto"/>
              <w:ind w:left="-579" w:firstLine="567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11FA" w14:textId="77777777" w:rsidR="00F76316" w:rsidRDefault="00F76316" w:rsidP="008446F3">
            <w:pPr>
              <w:spacing w:after="0" w:line="240" w:lineRule="auto"/>
              <w:ind w:left="374" w:hanging="14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6DB96ED2" w14:textId="77777777" w:rsidR="00F76316" w:rsidRPr="0071023F" w:rsidRDefault="00F76316" w:rsidP="008446F3">
            <w:pPr>
              <w:spacing w:after="0" w:line="240" w:lineRule="auto"/>
              <w:ind w:left="374" w:hanging="14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67AB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1537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AFD4" w14:textId="77777777" w:rsidR="00F76316" w:rsidRPr="0071023F" w:rsidRDefault="00F76316" w:rsidP="008446F3">
            <w:pPr>
              <w:spacing w:after="0" w:line="240" w:lineRule="auto"/>
              <w:ind w:left="-280" w:right="-444" w:firstLine="2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3 (0.775, 1.836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317C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10E0" w14:textId="77777777" w:rsidR="00F76316" w:rsidRPr="0071023F" w:rsidRDefault="00F76316" w:rsidP="008446F3">
            <w:pPr>
              <w:spacing w:after="0" w:line="240" w:lineRule="auto"/>
              <w:ind w:left="106" w:firstLine="284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2</w:t>
            </w:r>
          </w:p>
        </w:tc>
      </w:tr>
      <w:tr w:rsidR="00F76316" w:rsidRPr="0071023F" w14:paraId="5F78D571" w14:textId="77777777" w:rsidTr="008446F3">
        <w:trPr>
          <w:trHeight w:val="300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BBDC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DH1 status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EAA6" w14:textId="77777777" w:rsidR="00F76316" w:rsidRPr="0071023F" w:rsidRDefault="00F76316" w:rsidP="008446F3">
            <w:pPr>
              <w:spacing w:after="0" w:line="240" w:lineRule="auto"/>
              <w:ind w:left="-579" w:right="-429" w:firstLine="567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7 (0.095, 0.591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A25E" w14:textId="77777777" w:rsidR="00F76316" w:rsidRPr="0071023F" w:rsidRDefault="00F76316" w:rsidP="008446F3">
            <w:pPr>
              <w:spacing w:after="0" w:line="240" w:lineRule="auto"/>
              <w:ind w:left="-579" w:firstLine="567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5D59A" w14:textId="77777777" w:rsidR="00F76316" w:rsidRDefault="00F76316" w:rsidP="008446F3">
            <w:pPr>
              <w:spacing w:after="0" w:line="240" w:lineRule="auto"/>
              <w:ind w:left="374" w:hanging="14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5ED04C89" w14:textId="77777777" w:rsidR="00F76316" w:rsidRPr="0071023F" w:rsidRDefault="00F76316" w:rsidP="008446F3">
            <w:pPr>
              <w:spacing w:after="0" w:line="240" w:lineRule="auto"/>
              <w:ind w:left="374" w:hanging="14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0A91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64F8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6784" w14:textId="77777777" w:rsidR="00F76316" w:rsidRPr="0071023F" w:rsidRDefault="00F76316" w:rsidP="008446F3">
            <w:pPr>
              <w:spacing w:after="0" w:line="240" w:lineRule="auto"/>
              <w:ind w:left="-280" w:right="-444" w:firstLine="2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7 (0.215, 2.071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2299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13C9" w14:textId="77777777" w:rsidR="00F76316" w:rsidRPr="0071023F" w:rsidRDefault="00F76316" w:rsidP="008446F3">
            <w:pPr>
              <w:spacing w:after="0" w:line="240" w:lineRule="auto"/>
              <w:ind w:left="106" w:firstLine="284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4</w:t>
            </w:r>
          </w:p>
        </w:tc>
      </w:tr>
      <w:tr w:rsidR="00F76316" w:rsidRPr="0071023F" w14:paraId="6AE52860" w14:textId="77777777" w:rsidTr="008446F3">
        <w:trPr>
          <w:trHeight w:val="300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3E92" w14:textId="7EBD6DA3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GMT status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3DCE" w14:textId="77777777" w:rsidR="00F76316" w:rsidRPr="0071023F" w:rsidRDefault="00F76316" w:rsidP="008446F3">
            <w:pPr>
              <w:spacing w:after="0" w:line="240" w:lineRule="auto"/>
              <w:ind w:left="-579" w:right="-429" w:firstLine="567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6 (0.274, 0.724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EEB7" w14:textId="77777777" w:rsidR="00F76316" w:rsidRPr="0071023F" w:rsidRDefault="00F76316" w:rsidP="008446F3">
            <w:pPr>
              <w:spacing w:after="0" w:line="240" w:lineRule="auto"/>
              <w:ind w:left="-579" w:firstLine="567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FA518" w14:textId="77777777" w:rsidR="00F76316" w:rsidRDefault="00F76316" w:rsidP="008446F3">
            <w:pPr>
              <w:spacing w:after="0" w:line="240" w:lineRule="auto"/>
              <w:ind w:left="374" w:hanging="14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38AD4F8D" w14:textId="77777777" w:rsidR="00F76316" w:rsidRPr="0071023F" w:rsidRDefault="00F76316" w:rsidP="008446F3">
            <w:pPr>
              <w:spacing w:after="0" w:line="240" w:lineRule="auto"/>
              <w:ind w:left="374" w:hanging="14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B926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DA58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3F68" w14:textId="77777777" w:rsidR="00F76316" w:rsidRPr="0071023F" w:rsidRDefault="00F76316" w:rsidP="008446F3">
            <w:pPr>
              <w:spacing w:after="0" w:line="240" w:lineRule="auto"/>
              <w:ind w:left="-280" w:right="-444" w:firstLine="2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4 (0.326, 1.009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3FA9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3026" w14:textId="77777777" w:rsidR="00F76316" w:rsidRPr="0071023F" w:rsidRDefault="00F76316" w:rsidP="008446F3">
            <w:pPr>
              <w:spacing w:after="0" w:line="240" w:lineRule="auto"/>
              <w:ind w:left="106" w:firstLine="284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4</w:t>
            </w:r>
          </w:p>
        </w:tc>
      </w:tr>
      <w:tr w:rsidR="00F76316" w:rsidRPr="0071023F" w14:paraId="34341EAA" w14:textId="77777777" w:rsidTr="008446F3">
        <w:trPr>
          <w:trHeight w:val="300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CD67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diotherapy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E339" w14:textId="77777777" w:rsidR="00F76316" w:rsidRPr="0071023F" w:rsidRDefault="00F76316" w:rsidP="008446F3">
            <w:pPr>
              <w:spacing w:after="0" w:line="240" w:lineRule="auto"/>
              <w:ind w:left="-579" w:right="-429" w:firstLine="567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2 (0.102, 0.290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F6D2" w14:textId="77777777" w:rsidR="00F76316" w:rsidRPr="0071023F" w:rsidRDefault="00F76316" w:rsidP="008446F3">
            <w:pPr>
              <w:spacing w:after="0" w:line="240" w:lineRule="auto"/>
              <w:ind w:left="-579" w:firstLine="567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4AC89" w14:textId="77777777" w:rsidR="00F76316" w:rsidRDefault="00F76316" w:rsidP="008446F3">
            <w:pPr>
              <w:spacing w:after="0" w:line="240" w:lineRule="auto"/>
              <w:ind w:left="374" w:hanging="14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335BB9DE" w14:textId="77777777" w:rsidR="00F76316" w:rsidRPr="0071023F" w:rsidRDefault="00F76316" w:rsidP="008446F3">
            <w:pPr>
              <w:spacing w:after="0" w:line="240" w:lineRule="auto"/>
              <w:ind w:left="374" w:hanging="14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5908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6A83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FEED" w14:textId="77777777" w:rsidR="00F76316" w:rsidRPr="0071023F" w:rsidRDefault="00F76316" w:rsidP="008446F3">
            <w:pPr>
              <w:spacing w:after="0" w:line="240" w:lineRule="auto"/>
              <w:ind w:left="-280" w:right="-444" w:firstLine="2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8 (0.088, 0.400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B40C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0435" w14:textId="77777777" w:rsidR="00F76316" w:rsidRDefault="00F76316" w:rsidP="008446F3">
            <w:pPr>
              <w:spacing w:after="0" w:line="240" w:lineRule="auto"/>
              <w:ind w:left="106" w:firstLine="284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7042228B" w14:textId="77777777" w:rsidR="00F76316" w:rsidRPr="0071023F" w:rsidRDefault="00F76316" w:rsidP="008446F3">
            <w:pPr>
              <w:spacing w:after="0" w:line="240" w:lineRule="auto"/>
              <w:ind w:left="106" w:firstLine="284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F76316" w:rsidRPr="0071023F" w14:paraId="41A4576F" w14:textId="77777777" w:rsidTr="008446F3">
        <w:trPr>
          <w:trHeight w:val="300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3673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B9B1" w14:textId="77777777" w:rsidR="00F76316" w:rsidRPr="0071023F" w:rsidRDefault="00F76316" w:rsidP="008446F3">
            <w:pPr>
              <w:spacing w:after="0" w:line="240" w:lineRule="auto"/>
              <w:ind w:left="-579" w:right="-429" w:firstLine="567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2 (0.247, 0.558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5B99" w14:textId="77777777" w:rsidR="00F76316" w:rsidRPr="0071023F" w:rsidRDefault="00F76316" w:rsidP="008446F3">
            <w:pPr>
              <w:spacing w:after="0" w:line="240" w:lineRule="auto"/>
              <w:ind w:left="-579" w:firstLine="567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BB13" w14:textId="77777777" w:rsidR="00F76316" w:rsidRDefault="00F76316" w:rsidP="008446F3">
            <w:pPr>
              <w:spacing w:after="0" w:line="240" w:lineRule="auto"/>
              <w:ind w:left="374" w:hanging="14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35C5999D" w14:textId="77777777" w:rsidR="00F76316" w:rsidRPr="0071023F" w:rsidRDefault="00F76316" w:rsidP="008446F3">
            <w:pPr>
              <w:spacing w:after="0" w:line="240" w:lineRule="auto"/>
              <w:ind w:left="374" w:hanging="14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E5B9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EFE2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6660" w14:textId="77777777" w:rsidR="00F76316" w:rsidRPr="0071023F" w:rsidRDefault="00F76316" w:rsidP="008446F3">
            <w:pPr>
              <w:spacing w:after="0" w:line="240" w:lineRule="auto"/>
              <w:ind w:left="-280" w:right="-444" w:firstLine="2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9 (0.263, 0.700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5055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B675" w14:textId="77777777" w:rsidR="00F76316" w:rsidRPr="0071023F" w:rsidRDefault="00F76316" w:rsidP="008446F3">
            <w:pPr>
              <w:spacing w:after="0" w:line="240" w:lineRule="auto"/>
              <w:ind w:left="106" w:firstLine="284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76316" w:rsidRPr="0071023F" w14:paraId="44A523B4" w14:textId="77777777" w:rsidTr="008446F3">
        <w:trPr>
          <w:trHeight w:val="300"/>
          <w:jc w:val="center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0840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sk score</w:t>
            </w:r>
          </w:p>
        </w:tc>
        <w:tc>
          <w:tcPr>
            <w:tcW w:w="1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71AB" w14:textId="77777777" w:rsidR="00F76316" w:rsidRPr="0071023F" w:rsidRDefault="00F76316" w:rsidP="008446F3">
            <w:pPr>
              <w:spacing w:after="0" w:line="240" w:lineRule="auto"/>
              <w:ind w:left="-579" w:right="-429" w:firstLine="567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89 (1.724, 3.887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6E9D" w14:textId="77777777" w:rsidR="00F76316" w:rsidRPr="0071023F" w:rsidRDefault="00F76316" w:rsidP="008446F3">
            <w:pPr>
              <w:spacing w:after="0" w:line="240" w:lineRule="auto"/>
              <w:ind w:left="-579" w:firstLine="567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92712" w14:textId="77777777" w:rsidR="00F76316" w:rsidRDefault="00F76316" w:rsidP="008446F3">
            <w:pPr>
              <w:spacing w:after="0" w:line="240" w:lineRule="auto"/>
              <w:ind w:left="374" w:hanging="14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1A9CB390" w14:textId="77777777" w:rsidR="00F76316" w:rsidRPr="0071023F" w:rsidRDefault="00F76316" w:rsidP="008446F3">
            <w:pPr>
              <w:spacing w:after="0" w:line="240" w:lineRule="auto"/>
              <w:ind w:left="374" w:hanging="14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5383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84E9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9A97" w14:textId="77777777" w:rsidR="00F76316" w:rsidRPr="0071023F" w:rsidRDefault="00F76316" w:rsidP="008446F3">
            <w:pPr>
              <w:spacing w:after="0" w:line="240" w:lineRule="auto"/>
              <w:ind w:left="-280" w:right="-444" w:firstLine="2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38 (1.495, 3.656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5252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E7DB" w14:textId="77777777" w:rsidR="00F76316" w:rsidRDefault="00F76316" w:rsidP="008446F3">
            <w:pPr>
              <w:spacing w:after="0" w:line="240" w:lineRule="auto"/>
              <w:ind w:left="106" w:firstLine="284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7904B51D" w14:textId="77777777" w:rsidR="00F76316" w:rsidRPr="0071023F" w:rsidRDefault="00F76316" w:rsidP="008446F3">
            <w:pPr>
              <w:spacing w:after="0" w:line="240" w:lineRule="auto"/>
              <w:ind w:left="106" w:firstLine="284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F76316" w:rsidRPr="0071023F" w14:paraId="162B7184" w14:textId="77777777" w:rsidTr="00D475DF">
        <w:trPr>
          <w:gridAfter w:val="1"/>
          <w:wAfter w:w="515" w:type="dxa"/>
          <w:trHeight w:val="105"/>
          <w:jc w:val="center"/>
        </w:trPr>
        <w:tc>
          <w:tcPr>
            <w:tcW w:w="435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8823" w14:textId="77777777" w:rsidR="00F76316" w:rsidRPr="0071023F" w:rsidRDefault="00F76316" w:rsidP="008446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4EBA" w14:textId="77777777" w:rsidR="00F76316" w:rsidRPr="0071023F" w:rsidRDefault="00F76316" w:rsidP="008446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4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0F42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4113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1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5789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F03E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73B0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CF79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390F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E810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9211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F76316" w:rsidRPr="0071023F" w14:paraId="141EB9D5" w14:textId="77777777" w:rsidTr="008446F3">
        <w:trPr>
          <w:gridAfter w:val="1"/>
          <w:wAfter w:w="515" w:type="dxa"/>
          <w:trHeight w:val="285"/>
          <w:jc w:val="center"/>
        </w:trPr>
        <w:tc>
          <w:tcPr>
            <w:tcW w:w="10915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988A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023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bbreviations</w:t>
            </w:r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: IDH1, isocitrate dehydrogenase 1; MGMT, </w:t>
            </w:r>
            <w:proofErr w:type="gramStart"/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(</w:t>
            </w:r>
            <w:proofErr w:type="gramEnd"/>
            <w:r w:rsidRPr="007102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)-methylguanine-DNA methyltransferase; HR, hazard ratio; CI, confidence interval.</w:t>
            </w:r>
          </w:p>
        </w:tc>
      </w:tr>
      <w:tr w:rsidR="00F76316" w:rsidRPr="0071023F" w14:paraId="3DF39707" w14:textId="77777777" w:rsidTr="008446F3">
        <w:trPr>
          <w:gridAfter w:val="1"/>
          <w:wAfter w:w="515" w:type="dxa"/>
          <w:trHeight w:val="240"/>
          <w:jc w:val="center"/>
        </w:trPr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CFBB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3159" w14:textId="77777777" w:rsidR="00F76316" w:rsidRPr="0071023F" w:rsidRDefault="00F76316" w:rsidP="008446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D2EA" w14:textId="77777777" w:rsidR="00F76316" w:rsidRPr="0071023F" w:rsidRDefault="00F76316" w:rsidP="00844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1B99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8617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DB19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3781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3F81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2A6D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8D64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D71F" w14:textId="77777777" w:rsidR="00F76316" w:rsidRPr="0071023F" w:rsidRDefault="00F76316" w:rsidP="008446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7C4A0EC" w14:textId="77777777" w:rsidR="00B92222" w:rsidRPr="00F76316" w:rsidRDefault="00B92222" w:rsidP="00F76316"/>
    <w:sectPr w:rsidR="00B92222" w:rsidRPr="00F763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3450D" w14:textId="77777777" w:rsidR="00327CE6" w:rsidRDefault="00327CE6">
      <w:pPr>
        <w:spacing w:line="240" w:lineRule="auto"/>
      </w:pPr>
      <w:r>
        <w:separator/>
      </w:r>
    </w:p>
  </w:endnote>
  <w:endnote w:type="continuationSeparator" w:id="0">
    <w:p w14:paraId="2E9FFC95" w14:textId="77777777" w:rsidR="00327CE6" w:rsidRDefault="00327C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B70EA" w14:textId="77777777" w:rsidR="00327CE6" w:rsidRDefault="00327CE6">
      <w:pPr>
        <w:spacing w:after="0"/>
      </w:pPr>
      <w:r>
        <w:separator/>
      </w:r>
    </w:p>
  </w:footnote>
  <w:footnote w:type="continuationSeparator" w:id="0">
    <w:p w14:paraId="4B73A2BE" w14:textId="77777777" w:rsidR="00327CE6" w:rsidRDefault="00327CE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D6214F2"/>
    <w:rsid w:val="00327CE6"/>
    <w:rsid w:val="003B0CBE"/>
    <w:rsid w:val="006A49F6"/>
    <w:rsid w:val="00972028"/>
    <w:rsid w:val="00A71113"/>
    <w:rsid w:val="00B92222"/>
    <w:rsid w:val="00D475DF"/>
    <w:rsid w:val="00F76316"/>
    <w:rsid w:val="1C913D1B"/>
    <w:rsid w:val="1D6214F2"/>
    <w:rsid w:val="418A6C21"/>
    <w:rsid w:val="42A03A04"/>
    <w:rsid w:val="745A210A"/>
    <w:rsid w:val="76C36CB4"/>
    <w:rsid w:val="7A8A15C1"/>
    <w:rsid w:val="7BBE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7D2CF3"/>
  <w15:docId w15:val="{C21D8FC3-304F-44AF-BC86-0C2EDCF6B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76316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763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rsid w:val="00F76316"/>
    <w:rPr>
      <w:sz w:val="22"/>
      <w:szCs w:val="22"/>
    </w:rPr>
  </w:style>
  <w:style w:type="paragraph" w:styleId="a5">
    <w:name w:val="footer"/>
    <w:basedOn w:val="a"/>
    <w:link w:val="a6"/>
    <w:rsid w:val="00F763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rsid w:val="00F7631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_</dc:creator>
  <cp:lastModifiedBy>Windows 用户</cp:lastModifiedBy>
  <cp:revision>6</cp:revision>
  <dcterms:created xsi:type="dcterms:W3CDTF">2021-08-17T06:35:00Z</dcterms:created>
  <dcterms:modified xsi:type="dcterms:W3CDTF">2021-09-17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D7CB20C59CE44A08F7AFA3AC8F3C91C</vt:lpwstr>
  </property>
</Properties>
</file>